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90F86" w14:textId="0BD226DF" w:rsidR="007909A1" w:rsidRPr="001176C0" w:rsidRDefault="00A63984" w:rsidP="007909A1">
      <w:pPr>
        <w:pStyle w:val="MDPI41tablecaption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7909A1" w:rsidRPr="001176C0">
        <w:rPr>
          <w:rFonts w:ascii="Times New Roman" w:hAnsi="Times New Roman"/>
          <w:b/>
          <w:sz w:val="24"/>
          <w:szCs w:val="24"/>
        </w:rPr>
        <w:t xml:space="preserve">Table </w:t>
      </w:r>
      <w:r w:rsidR="007909A1" w:rsidRPr="001176C0">
        <w:rPr>
          <w:rFonts w:ascii="Times New Roman" w:eastAsiaTheme="minorEastAsia" w:hAnsi="Times New Roman"/>
          <w:b/>
          <w:sz w:val="24"/>
          <w:szCs w:val="24"/>
          <w:lang w:eastAsia="zh-CN"/>
        </w:rPr>
        <w:t>1</w:t>
      </w:r>
      <w:r w:rsidR="007909A1" w:rsidRPr="001176C0">
        <w:rPr>
          <w:rFonts w:ascii="Times New Roman" w:hAnsi="Times New Roman"/>
          <w:b/>
          <w:sz w:val="24"/>
          <w:szCs w:val="24"/>
        </w:rPr>
        <w:t>.</w:t>
      </w:r>
      <w:r w:rsidR="007909A1" w:rsidRPr="001176C0">
        <w:rPr>
          <w:rFonts w:ascii="Times New Roman" w:hAnsi="Times New Roman"/>
          <w:sz w:val="24"/>
          <w:szCs w:val="24"/>
        </w:rPr>
        <w:t xml:space="preserve"> Effects of feeding pelleted </w:t>
      </w:r>
      <w:r>
        <w:rPr>
          <w:rFonts w:ascii="Times New Roman" w:hAnsi="Times New Roman"/>
          <w:sz w:val="24"/>
          <w:szCs w:val="24"/>
        </w:rPr>
        <w:t>vs.</w:t>
      </w:r>
      <w:r w:rsidR="007909A1" w:rsidRPr="001176C0">
        <w:rPr>
          <w:rFonts w:ascii="Times New Roman" w:hAnsi="Times New Roman"/>
          <w:sz w:val="24"/>
          <w:szCs w:val="24"/>
        </w:rPr>
        <w:t xml:space="preserve"> </w:t>
      </w:r>
      <w:r w:rsidR="00645D99">
        <w:rPr>
          <w:rFonts w:ascii="Times New Roman" w:hAnsi="Times New Roman"/>
          <w:sz w:val="24"/>
          <w:szCs w:val="24"/>
        </w:rPr>
        <w:t>un-pelleted</w:t>
      </w:r>
      <w:r w:rsidR="007909A1" w:rsidRPr="001176C0">
        <w:rPr>
          <w:rFonts w:ascii="Times New Roman" w:hAnsi="Times New Roman"/>
          <w:sz w:val="24"/>
          <w:szCs w:val="24"/>
        </w:rPr>
        <w:t xml:space="preserve"> feed on pH value of lamb digestive tract chyme </w:t>
      </w:r>
      <w:r w:rsidR="007909A1" w:rsidRPr="001176C0">
        <w:rPr>
          <w:rFonts w:ascii="Times New Roman" w:hAnsi="Times New Roman"/>
          <w:sz w:val="24"/>
          <w:szCs w:val="24"/>
          <w:lang w:val="en-NZ"/>
        </w:rPr>
        <w:t>in</w:t>
      </w:r>
      <w:r w:rsidR="007909A1" w:rsidRPr="001176C0">
        <w:rPr>
          <w:rFonts w:ascii="Times New Roman" w:hAnsi="Times New Roman"/>
          <w:sz w:val="24"/>
          <w:szCs w:val="24"/>
        </w:rPr>
        <w:t xml:space="preserve"> Exp 2 (</w:t>
      </w:r>
      <w:r w:rsidR="007909A1" w:rsidRPr="001176C0">
        <w:rPr>
          <w:rFonts w:ascii="Times New Roman" w:hAnsi="Times New Roman"/>
          <w:i/>
          <w:iCs/>
          <w:sz w:val="24"/>
          <w:szCs w:val="24"/>
        </w:rPr>
        <w:t>n</w:t>
      </w:r>
      <w:r w:rsidR="007909A1" w:rsidRPr="001176C0">
        <w:rPr>
          <w:rFonts w:ascii="Times New Roman" w:hAnsi="Times New Roman"/>
          <w:sz w:val="24"/>
          <w:szCs w:val="24"/>
        </w:rPr>
        <w:t xml:space="preserve"> = 6 per treatment)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136"/>
        <w:gridCol w:w="1137"/>
      </w:tblGrid>
      <w:tr w:rsidR="007909A1" w:rsidRPr="001176C0" w14:paraId="2D10AADF" w14:textId="77777777" w:rsidTr="009A1569">
        <w:trPr>
          <w:jc w:val="center"/>
        </w:trPr>
        <w:tc>
          <w:tcPr>
            <w:tcW w:w="326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3A54772" w14:textId="77777777" w:rsidR="007909A1" w:rsidRPr="001176C0" w:rsidRDefault="007909A1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16B2A9FF" w14:textId="77777777" w:rsidR="007909A1" w:rsidRPr="001176C0" w:rsidRDefault="007909A1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b/>
                <w:noProof/>
                <w:sz w:val="24"/>
                <w:szCs w:val="24"/>
              </w:rPr>
              <w:t>Diet</w:t>
            </w:r>
          </w:p>
        </w:tc>
        <w:tc>
          <w:tcPr>
            <w:tcW w:w="113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F305D59" w14:textId="77777777" w:rsidR="007909A1" w:rsidRPr="001176C0" w:rsidRDefault="007909A1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D7A04A2" w14:textId="77777777" w:rsidR="007909A1" w:rsidRPr="001176C0" w:rsidRDefault="007909A1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</w:p>
        </w:tc>
      </w:tr>
      <w:tr w:rsidR="007909A1" w:rsidRPr="001176C0" w14:paraId="2A80DB74" w14:textId="77777777" w:rsidTr="009A15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7F5B0" w14:textId="6A0770E8" w:rsidR="007909A1" w:rsidRPr="001176C0" w:rsidRDefault="00645D99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NZ" w:eastAsia="zh-CN"/>
              </w:rPr>
              <w:t>Digestive tra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9687B" w14:textId="6CB7C007" w:rsidR="007909A1" w:rsidRPr="001176C0" w:rsidRDefault="007909A1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b/>
                <w:bCs/>
                <w:sz w:val="24"/>
                <w:szCs w:val="24"/>
                <w:lang w:val="en-NZ" w:eastAsia="zh-CN"/>
              </w:rPr>
              <w:t>Pellet</w:t>
            </w:r>
            <w:r w:rsidR="00645D99">
              <w:rPr>
                <w:rFonts w:ascii="Times New Roman" w:hAnsi="Times New Roman"/>
                <w:b/>
                <w:bCs/>
                <w:sz w:val="24"/>
                <w:szCs w:val="24"/>
                <w:lang w:val="en-NZ" w:eastAsia="zh-CN"/>
              </w:rPr>
              <w:t>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A2726" w14:textId="665EBD6D" w:rsidR="007909A1" w:rsidRPr="001176C0" w:rsidRDefault="00645D99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NZ" w:eastAsia="zh-CN"/>
              </w:rPr>
              <w:t>Un-pelleted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CCF4C" w14:textId="77777777" w:rsidR="007909A1" w:rsidRPr="001176C0" w:rsidRDefault="007909A1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b/>
                <w:bCs/>
                <w:sz w:val="24"/>
                <w:szCs w:val="24"/>
                <w:lang w:val="en-NZ" w:eastAsia="zh-CN"/>
              </w:rPr>
              <w:t>SEM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B95F10" w14:textId="34590EAB" w:rsidR="007909A1" w:rsidRPr="001176C0" w:rsidRDefault="001176C0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noProof/>
                <w:sz w:val="24"/>
                <w:szCs w:val="24"/>
              </w:rPr>
              <w:t>P</w:t>
            </w:r>
            <w:r w:rsidR="007909A1" w:rsidRPr="001176C0">
              <w:rPr>
                <w:rFonts w:ascii="Times New Roman" w:hAnsi="Times New Roman"/>
                <w:b/>
                <w:noProof/>
                <w:sz w:val="24"/>
                <w:szCs w:val="24"/>
              </w:rPr>
              <w:t xml:space="preserve"> value</w:t>
            </w:r>
          </w:p>
        </w:tc>
      </w:tr>
      <w:tr w:rsidR="007909A1" w:rsidRPr="001176C0" w14:paraId="49252DAE" w14:textId="77777777" w:rsidTr="009A15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C789" w14:textId="3C2C2350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Ru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696CE" w14:textId="045398FF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5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33FA" w14:textId="16211574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6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E12E" w14:textId="0E40BA11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0.0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4FA5" w14:textId="642ED71F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0.041</w:t>
            </w:r>
          </w:p>
        </w:tc>
      </w:tr>
      <w:tr w:rsidR="007909A1" w:rsidRPr="001176C0" w14:paraId="6691718D" w14:textId="77777777" w:rsidTr="007909A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C226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Reticu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FD8D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6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EA95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6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203D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0.0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69EE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0.012</w:t>
            </w:r>
          </w:p>
        </w:tc>
      </w:tr>
      <w:tr w:rsidR="007909A1" w:rsidRPr="001176C0" w14:paraId="2999FE0E" w14:textId="77777777" w:rsidTr="007909A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20DC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Omas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94AE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6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9B52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6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E76E6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0.1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34C9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0.042</w:t>
            </w:r>
          </w:p>
        </w:tc>
      </w:tr>
      <w:tr w:rsidR="007909A1" w:rsidRPr="001176C0" w14:paraId="4993CDDC" w14:textId="77777777" w:rsidTr="007909A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1C75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Obomas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5EE9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3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0981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3.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7341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0.2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52D7" w14:textId="7777777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0.206</w:t>
            </w:r>
          </w:p>
        </w:tc>
      </w:tr>
      <w:tr w:rsidR="007909A1" w:rsidRPr="001176C0" w14:paraId="6CD531F7" w14:textId="77777777" w:rsidTr="009A1569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E51FE6E" w14:textId="4C5BD42D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Caecum</w:t>
            </w:r>
          </w:p>
        </w:tc>
        <w:tc>
          <w:tcPr>
            <w:tcW w:w="1559" w:type="dxa"/>
            <w:vAlign w:val="center"/>
          </w:tcPr>
          <w:p w14:paraId="3A9AAF0F" w14:textId="79E7A0C1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6.48</w:t>
            </w:r>
          </w:p>
        </w:tc>
        <w:tc>
          <w:tcPr>
            <w:tcW w:w="1559" w:type="dxa"/>
            <w:vAlign w:val="center"/>
          </w:tcPr>
          <w:p w14:paraId="5B3A97E8" w14:textId="460F0738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6.53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1E287BB" w14:textId="4994D9F7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0.036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A7DF2B8" w14:textId="6E7AC4C6" w:rsidR="007909A1" w:rsidRPr="001176C0" w:rsidRDefault="007909A1" w:rsidP="007909A1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176C0">
              <w:rPr>
                <w:rFonts w:ascii="Times New Roman" w:hAnsi="Times New Roman"/>
                <w:noProof/>
                <w:sz w:val="24"/>
                <w:szCs w:val="24"/>
              </w:rPr>
              <w:t>0.352</w:t>
            </w:r>
          </w:p>
        </w:tc>
      </w:tr>
    </w:tbl>
    <w:p w14:paraId="0E9E0DB7" w14:textId="77777777" w:rsidR="00F2472B" w:rsidRPr="001176C0" w:rsidRDefault="00F2472B">
      <w:pPr>
        <w:rPr>
          <w:szCs w:val="24"/>
        </w:rPr>
      </w:pPr>
    </w:p>
    <w:sectPr w:rsidR="00F2472B" w:rsidRPr="00117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F36273" w14:textId="77777777" w:rsidR="0038764C" w:rsidRDefault="0038764C" w:rsidP="007909A1">
      <w:pPr>
        <w:spacing w:line="240" w:lineRule="auto"/>
      </w:pPr>
      <w:r>
        <w:separator/>
      </w:r>
    </w:p>
  </w:endnote>
  <w:endnote w:type="continuationSeparator" w:id="0">
    <w:p w14:paraId="12F43DD4" w14:textId="77777777" w:rsidR="0038764C" w:rsidRDefault="0038764C" w:rsidP="007909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A73FB" w14:textId="77777777" w:rsidR="0038764C" w:rsidRDefault="0038764C" w:rsidP="007909A1">
      <w:pPr>
        <w:spacing w:line="240" w:lineRule="auto"/>
      </w:pPr>
      <w:r>
        <w:separator/>
      </w:r>
    </w:p>
  </w:footnote>
  <w:footnote w:type="continuationSeparator" w:id="0">
    <w:p w14:paraId="49376633" w14:textId="77777777" w:rsidR="0038764C" w:rsidRDefault="0038764C" w:rsidP="007909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2MDc2NTUyNTEwsTRQ0lEKTi0uzszPAykwqgUAGghaRCwAAAA="/>
  </w:docVars>
  <w:rsids>
    <w:rsidRoot w:val="00804CFA"/>
    <w:rsid w:val="001176C0"/>
    <w:rsid w:val="0038764C"/>
    <w:rsid w:val="00645D99"/>
    <w:rsid w:val="007909A1"/>
    <w:rsid w:val="00804CFA"/>
    <w:rsid w:val="00A63984"/>
    <w:rsid w:val="00C8277E"/>
    <w:rsid w:val="00CF3709"/>
    <w:rsid w:val="00E11E09"/>
    <w:rsid w:val="00F2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AC89E"/>
  <w15:chartTrackingRefBased/>
  <w15:docId w15:val="{277332DD-D38D-4F68-B94D-2D755F7C7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9A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9A1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NZ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909A1"/>
  </w:style>
  <w:style w:type="paragraph" w:styleId="Footer">
    <w:name w:val="footer"/>
    <w:basedOn w:val="Normal"/>
    <w:link w:val="FooterChar"/>
    <w:uiPriority w:val="99"/>
    <w:unhideWhenUsed/>
    <w:rsid w:val="007909A1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NZ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909A1"/>
  </w:style>
  <w:style w:type="paragraph" w:customStyle="1" w:styleId="MDPI41tablecaption">
    <w:name w:val="MDPI_4.1_table_caption"/>
    <w:basedOn w:val="Normal"/>
    <w:qFormat/>
    <w:rsid w:val="007909A1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7909A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19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zhao Sun</dc:creator>
  <cp:keywords/>
  <dc:description/>
  <cp:lastModifiedBy>Xuezhao Sun</cp:lastModifiedBy>
  <cp:revision>5</cp:revision>
  <dcterms:created xsi:type="dcterms:W3CDTF">2020-11-09T09:22:00Z</dcterms:created>
  <dcterms:modified xsi:type="dcterms:W3CDTF">2021-01-30T13:41:00Z</dcterms:modified>
</cp:coreProperties>
</file>